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D2C" w:rsidRPr="004F66AD" w:rsidRDefault="00624617" w:rsidP="008F7D2C">
      <w:pPr>
        <w:spacing w:line="480" w:lineRule="auto"/>
        <w:rPr>
          <w:rFonts w:asciiTheme="minorHAnsi" w:eastAsiaTheme="minorHAnsi" w:hAnsiTheme="minorHAnsi" w:cstheme="minorBidi"/>
          <w:b/>
          <w:sz w:val="22"/>
          <w:szCs w:val="22"/>
        </w:rPr>
      </w:pPr>
      <w:r>
        <w:rPr>
          <w:rFonts w:ascii="Calibri" w:eastAsia="Arial Unicode MS" w:hAnsi="Calibri"/>
          <w:b/>
          <w:sz w:val="22"/>
          <w:szCs w:val="22"/>
        </w:rPr>
        <w:t xml:space="preserve">Table </w:t>
      </w:r>
      <w:r w:rsidR="00AF0B88">
        <w:rPr>
          <w:rFonts w:ascii="Calibri" w:eastAsia="Arial Unicode MS" w:hAnsi="Calibri"/>
          <w:b/>
          <w:sz w:val="22"/>
          <w:szCs w:val="22"/>
        </w:rPr>
        <w:t>S</w:t>
      </w:r>
      <w:r>
        <w:rPr>
          <w:rFonts w:ascii="Calibri" w:eastAsia="Arial Unicode MS" w:hAnsi="Calibri"/>
          <w:b/>
          <w:sz w:val="22"/>
          <w:szCs w:val="22"/>
        </w:rPr>
        <w:t>3</w:t>
      </w:r>
      <w:r w:rsidR="008F7D2C">
        <w:rPr>
          <w:rFonts w:ascii="Calibri" w:eastAsia="Arial Unicode MS" w:hAnsi="Calibri"/>
          <w:b/>
          <w:sz w:val="22"/>
          <w:szCs w:val="22"/>
        </w:rPr>
        <w:t xml:space="preserve">. </w:t>
      </w:r>
      <w:r w:rsidR="008F7D2C" w:rsidRPr="004F66AD">
        <w:rPr>
          <w:rFonts w:asciiTheme="minorHAnsi" w:eastAsiaTheme="minorHAnsi" w:hAnsiTheme="minorHAnsi" w:cstheme="minorBidi"/>
          <w:b/>
          <w:sz w:val="22"/>
          <w:szCs w:val="22"/>
        </w:rPr>
        <w:t>Inter-rater agreement on physical activity best practices compliance items, observed range of values, percent agreement, and kappas</w:t>
      </w:r>
    </w:p>
    <w:tbl>
      <w:tblPr>
        <w:tblStyle w:val="Vaughn-Plain"/>
        <w:tblW w:w="0" w:type="auto"/>
        <w:tblLook w:val="04A0"/>
      </w:tblPr>
      <w:tblGrid>
        <w:gridCol w:w="1633"/>
        <w:gridCol w:w="2853"/>
        <w:gridCol w:w="897"/>
        <w:gridCol w:w="984"/>
        <w:gridCol w:w="1162"/>
        <w:gridCol w:w="1975"/>
      </w:tblGrid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Variable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Sampl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Range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% Agree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Kappa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95% CI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Physical Activity – Time Provided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1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Indoor and outdoor play tim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67.2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35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339, 0.730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3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rovider-led physical activity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2.0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40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70, 0.910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4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Length of seated tim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2.0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78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22, 0.933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Physical Activity – Indoor Play Environment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6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ortable play equipment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77.0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51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31, 0.872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9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osters and books promoting physical activity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3.4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60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30, 0.990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Physical Activity – Physical Activity Practices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10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Withholding physical activity as punishment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2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8.4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, 1.000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11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rovider role during active play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67.2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20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72, 0.768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13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hysical activity in routines and transition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2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63.9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215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-0.010, 0.440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Physical Activity - Education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14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lanned gross motor lesson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67.2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305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17, 0.594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A_score_15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Informal physical activity education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2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3.6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115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-0.184, 0.413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Outdoor Play – Time Provided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PL_score_1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ccasions of outdoor play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00.0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, 1.000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PL_score_2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utdoor play tim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3.4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99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62, 1.000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Outdoor Play – Play Environment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PL_score_4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haded play spac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3.4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908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14, 1.000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PL_score_5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pen play area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6.7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967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918, 1.000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PL_score_7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Garden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8.4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, 1.000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PL_score_9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ffering portable play equipment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2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0.2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20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44, 0.996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OPL_score_10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Accessibility of portable play equipment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75.4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69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312, 0.827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Screen Time - Availability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T_score_1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Location of TV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78.7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30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44, 0.916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T_score_2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TV Tim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· or 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1.8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A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A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Screen Time – Teacher Practices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T_score_4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Education and commercial free programming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1.8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32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76, 0.988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T_score_5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Alternate activity offered during screen tim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0.3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397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-0.051, 0.845</w:t>
            </w:r>
          </w:p>
        </w:tc>
      </w:tr>
      <w:tr w:rsidR="008F7D2C" w:rsidRPr="008F7D2C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lastRenderedPageBreak/>
              <w:t>ST_score_6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creen time as reward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00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A</w:t>
            </w:r>
          </w:p>
        </w:tc>
        <w:tc>
          <w:tcPr>
            <w:tcW w:w="1975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A</w:t>
            </w:r>
          </w:p>
        </w:tc>
      </w:tr>
      <w:tr w:rsidR="008F7D2C" w:rsidRPr="004F66AD" w:rsidTr="0045053A">
        <w:tc>
          <w:tcPr>
            <w:tcW w:w="163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T_score_7</w:t>
            </w:r>
          </w:p>
        </w:tc>
        <w:tc>
          <w:tcPr>
            <w:tcW w:w="2853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Teachers engaging with children during screen tim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77.0</w:t>
            </w:r>
          </w:p>
        </w:tc>
        <w:tc>
          <w:tcPr>
            <w:tcW w:w="1162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08</w:t>
            </w:r>
          </w:p>
        </w:tc>
        <w:tc>
          <w:tcPr>
            <w:tcW w:w="1975" w:type="dxa"/>
          </w:tcPr>
          <w:p w:rsidR="008F7D2C" w:rsidRPr="004F66AD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285, 0.732</w:t>
            </w:r>
          </w:p>
        </w:tc>
      </w:tr>
    </w:tbl>
    <w:p w:rsidR="00D53A12" w:rsidRPr="008F7D2C" w:rsidRDefault="008F7D2C" w:rsidP="008F7D2C">
      <w:pPr>
        <w:spacing w:line="480" w:lineRule="auto"/>
        <w:rPr>
          <w:rFonts w:asciiTheme="minorHAnsi" w:eastAsiaTheme="minorHAnsi" w:hAnsiTheme="minorHAnsi" w:cstheme="minorBidi"/>
          <w:sz w:val="22"/>
          <w:szCs w:val="22"/>
        </w:rPr>
      </w:pPr>
      <w:r w:rsidRPr="004F66AD">
        <w:rPr>
          <w:rFonts w:asciiTheme="minorHAnsi" w:eastAsiaTheme="minorHAnsi" w:hAnsiTheme="minorHAnsi" w:cstheme="minorBidi"/>
          <w:sz w:val="22"/>
          <w:szCs w:val="22"/>
        </w:rPr>
        <w:t xml:space="preserve">NA = Kappas could not be calculated because of no variation, either </w:t>
      </w:r>
      <w:r>
        <w:rPr>
          <w:rFonts w:asciiTheme="minorHAnsi" w:eastAsiaTheme="minorHAnsi" w:hAnsiTheme="minorHAnsi" w:cstheme="minorBidi"/>
          <w:sz w:val="22"/>
          <w:szCs w:val="22"/>
        </w:rPr>
        <w:t>3 or missing.</w:t>
      </w:r>
    </w:p>
    <w:sectPr w:rsidR="00D53A12" w:rsidRPr="008F7D2C" w:rsidSect="001A7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8F7D2C"/>
    <w:rsid w:val="001A7F6B"/>
    <w:rsid w:val="00427FE5"/>
    <w:rsid w:val="00624617"/>
    <w:rsid w:val="008F7D2C"/>
    <w:rsid w:val="00A65931"/>
    <w:rsid w:val="00AF0B88"/>
    <w:rsid w:val="00D53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D2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F7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D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D2C"/>
    <w:rPr>
      <w:rFonts w:ascii="Times New Roman" w:eastAsia="Times New Roman" w:hAnsi="Times New Roman" w:cs="Times New Roman"/>
      <w:sz w:val="20"/>
      <w:szCs w:val="20"/>
    </w:rPr>
  </w:style>
  <w:style w:type="table" w:customStyle="1" w:styleId="Vaughn-Plain">
    <w:name w:val="Vaughn-Plain"/>
    <w:basedOn w:val="TableNormal"/>
    <w:uiPriority w:val="99"/>
    <w:rsid w:val="008F7D2C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14" w:type="dxa"/>
        <w:left w:w="72" w:type="dxa"/>
        <w:bottom w:w="14" w:type="dxa"/>
        <w:right w:w="72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7D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D2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921</Characters>
  <Application>Microsoft Office Word</Application>
  <DocSecurity>0</DocSecurity>
  <Lines>174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ughn, Amber</dc:creator>
  <cp:lastModifiedBy>CABRENICA</cp:lastModifiedBy>
  <cp:revision>3</cp:revision>
  <dcterms:created xsi:type="dcterms:W3CDTF">2017-08-10T14:52:00Z</dcterms:created>
  <dcterms:modified xsi:type="dcterms:W3CDTF">2017-08-18T14:29:00Z</dcterms:modified>
</cp:coreProperties>
</file>